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2D5" w:rsidRPr="00D47BCF" w:rsidRDefault="002C02D5" w:rsidP="00D47BCF">
      <w:pPr>
        <w:jc w:val="both"/>
        <w:rPr>
          <w:rFonts w:cs="Times New Roman"/>
          <w:lang w:eastAsia="zh-TW"/>
        </w:rPr>
      </w:pPr>
      <w:proofErr w:type="gramStart"/>
      <w:r w:rsidRPr="00D47BCF">
        <w:rPr>
          <w:rFonts w:cs="Times New Roman"/>
          <w:b/>
          <w:lang w:eastAsia="zh-TW"/>
        </w:rPr>
        <w:t>Supplementary Data 1.</w:t>
      </w:r>
      <w:proofErr w:type="gramEnd"/>
      <w:r w:rsidRPr="00D47BCF">
        <w:rPr>
          <w:rFonts w:cs="Times New Roman"/>
          <w:b/>
          <w:lang w:eastAsia="zh-TW"/>
        </w:rPr>
        <w:t xml:space="preserve"> </w:t>
      </w:r>
      <w:proofErr w:type="gramStart"/>
      <w:r w:rsidRPr="008F74F9">
        <w:rPr>
          <w:rFonts w:cs="Times New Roman"/>
          <w:b/>
          <w:lang w:eastAsia="zh-TW"/>
        </w:rPr>
        <w:t>Consensus sequences.</w:t>
      </w:r>
      <w:proofErr w:type="gramEnd"/>
      <w:r w:rsidRPr="00D47BCF">
        <w:rPr>
          <w:rFonts w:cs="Times New Roman"/>
          <w:lang w:eastAsia="zh-TW"/>
        </w:rPr>
        <w:t xml:space="preserve"> </w:t>
      </w:r>
      <w:proofErr w:type="gramStart"/>
      <w:r w:rsidRPr="00D47BCF">
        <w:rPr>
          <w:rFonts w:cs="Times New Roman"/>
          <w:b/>
          <w:lang w:eastAsia="zh-TW"/>
        </w:rPr>
        <w:t>a</w:t>
      </w:r>
      <w:proofErr w:type="gramEnd"/>
      <w:r w:rsidRPr="00D47BCF">
        <w:rPr>
          <w:rFonts w:cs="Times New Roman"/>
          <w:lang w:eastAsia="zh-TW"/>
        </w:rPr>
        <w:t xml:space="preserve"> DENV-3. </w:t>
      </w:r>
      <w:proofErr w:type="gramStart"/>
      <w:r w:rsidRPr="00D47BCF">
        <w:rPr>
          <w:rFonts w:cs="Times New Roman"/>
          <w:b/>
          <w:lang w:eastAsia="zh-TW"/>
        </w:rPr>
        <w:t>b</w:t>
      </w:r>
      <w:proofErr w:type="gramEnd"/>
      <w:r w:rsidRPr="00D47BCF">
        <w:rPr>
          <w:rFonts w:cs="Times New Roman"/>
          <w:lang w:eastAsia="zh-TW"/>
        </w:rPr>
        <w:t xml:space="preserve"> CHIKV. </w:t>
      </w:r>
      <w:proofErr w:type="gramStart"/>
      <w:r w:rsidRPr="00D47BCF">
        <w:rPr>
          <w:rFonts w:cs="Times New Roman"/>
          <w:lang w:eastAsia="zh-TW"/>
        </w:rPr>
        <w:t>Consensus sequences based on 356 strains of DENV-3 and 32 strains of CHIKV.</w:t>
      </w:r>
      <w:proofErr w:type="gramEnd"/>
      <w:r w:rsidRPr="00D47BCF">
        <w:rPr>
          <w:rFonts w:cs="Times New Roman"/>
          <w:lang w:eastAsia="zh-TW"/>
        </w:rPr>
        <w:t xml:space="preserve"> </w:t>
      </w:r>
      <w:r w:rsidR="00D47BCF" w:rsidRPr="00D47BCF">
        <w:rPr>
          <w:rFonts w:cs="Times New Roman"/>
          <w:color w:val="000000"/>
        </w:rPr>
        <w:t>Bold and underlined regions are the binding sites of antiviral miRNAs.</w:t>
      </w:r>
    </w:p>
    <w:p w:rsidR="0022648B" w:rsidRPr="002C02D5" w:rsidRDefault="002C02D5">
      <w:pPr>
        <w:rPr>
          <w:b/>
          <w:sz w:val="36"/>
          <w:szCs w:val="36"/>
          <w:lang w:eastAsia="zh-TW"/>
        </w:rPr>
      </w:pPr>
      <w:proofErr w:type="gramStart"/>
      <w:r w:rsidRPr="002C02D5">
        <w:rPr>
          <w:b/>
          <w:sz w:val="36"/>
          <w:szCs w:val="36"/>
          <w:lang w:eastAsia="zh-TW"/>
        </w:rPr>
        <w:t>a</w:t>
      </w:r>
      <w:proofErr w:type="gramEnd"/>
    </w:p>
    <w:p w:rsidR="00FA5A0B" w:rsidRDefault="0022648B">
      <w:pPr>
        <w:rPr>
          <w:lang w:eastAsia="zh-TW"/>
        </w:rPr>
      </w:pPr>
      <w:r w:rsidRPr="0022648B">
        <w:t>akttgttagttctvcgtggaccgacaagaacagtbttgcwgtttcaayttcggaaagctctgctttaacgtagtrctracagttttttattagagagcrgatytctgatgaacaaccaacgraaraagacgggaaaaccgtctatcaatatgctgaaacgcgtgagaaaccgtgtgtcaactggatcacagttggcgaagagattctcaaraggaytgctgaayggccarggaccaatgaaaytggthatggcgttcatagctttcctcagatttctagccattccaccracagcrggartbttggctagatggggaaccttyaagaagtcrggggcbatyaaggtcct</w:t>
      </w:r>
      <w:bookmarkStart w:id="0" w:name="_GoBack"/>
      <w:bookmarkEnd w:id="0"/>
      <w:r w:rsidRPr="0022648B">
        <w:t>daraggcttcaagaaggagatytcaaayatgctgagcathatcaacaramgraaaaagacatcghtctgyctcatgatgatrhtvccagcarcacttgctttccacytgacttcacgngatggagagcctgcgcatgattgtggggaagaatgaaagaggdaaatcchtacttttyaagacagcytctggaatyaacatgtgcacactcatagcyatggaytytrggagaratgtgtgatgacacggtcacttayaaatgcccccwyattrcygaagtggarcctgaagacattgaytgctggtgcaacctyacatcracrtgggtgachtayggaacgtgcaaycaagcyggrgagcayagacgcgayaagagatcrgtrgcgttrgctccccatgtyggcatgggactrgacacacgyacccaaacctggatgtcrgctgaaggagcttggagrcaagtygaraaggtagaracatgggcyyttaggcacccaggkttcaccaatactagcyctattycthgcccattacataggcachtccytgacccagaargtggthattttyrtactaytaatgctggtcacyccatccatgacaatgagatgygtgggagtaggaaacagagattttgtggaaggnctrtcrggagchacgtgggttgaygtggtgcthgarcacggdgggtgtgtgacyacyatggctaagaacaagccnacgytggayatagagctycagaagaccgaggccacccaaytggcdaccctaaggaarytatgcattgagggdaaaatyaccaacrtracaacygactcaagrtgyccyacccarggggaagcrrytytrcctgaggagcaggaccagaactacgtrtgtaagcayacmtacgtdgayagaggytggggraacggdtgtggyttgtttgghaarggaagcttggtdacatgygcdaaatttcaatgyytrgaaycaatagagggaaaagtggtgcaryatgagaacctyaaatacacbgtyatcatyacagtgcacacaggagaytcaacaccargtgggaaatgahacgcarggagtcacggytgagataacacchcaggcatcaacccryygaagcayrtcttrcctgartatggaacccttgggctagaatgytcaccacggacaggyttggayttyaatgaaatgatyytrytracaatgaaraacaaagchtggatggtacatagrcaatggttytttgacctaccyctaccatggrcatcaggrgchacaacrgaracaccaacytggaayargaargagcttcttgtracattyaaaaaygcacaygcraaraarcaagaagtrgtngtccttggatcgcaagagggagcaatgcayachgcdytgacaggagcyacagaratycaaamctcaggagghacaagyatyttygcggggcayttraaatgyagactyaagatggacaaattrgaactcaaggggatgagctatgcaatgtgcwyraatrccttygtgttgaagaargaagtctcngaaacrcarcaygggacaatactcathaaggtygagtacaaaggggaagatgyaccttgcaagattcchttytccacrgaggatggacaagggaaagcycacaatggyagaytgatyacagchaacccwgtggtgacyaagaaggaggagcctgtcaayattgaggcdgaacctccttttggggaaagyaayatartrattggaattggagacaaacgccttgaaaatyaaytggtayaagaarggragctcnattgggaagatgttygaggccactgchagrggygcaaggcgcatggccatcttgggagacacagcntgggactttggwtcagtrggtggtgttytraaytcaytaggnaaaatggtgcaccaaatattyggaagtgcytacacrgcacctrttytagyggagtctchtggrtratgaaaathggaataggdgtyctyttracbtggatagggttgaattcaaaraacachtcyatgtcattttcatgcattgygataggaatyatyacactctatctgggagcygtggtrcaagctgacaygggdtgygybataaactggaargghaaagaactcaaatgtggragyggaatyttygtcacyaaygaggtccayacctggacagagcaatacaaattycaagcagaytccccnaaaagabtggcvacagccatygcaggcgcbtgggaraatggagtntgyggaatyaggtcracaaccagaatggagaayctmytgtggaagcaaatagccaat</w:t>
      </w:r>
      <w:r w:rsidRPr="0022648B">
        <w:lastRenderedPageBreak/>
        <w:t>garctraactacatattrtgggaaaacaayatcaaattaacggtagttgtgggygayayaattggggtcttagagcaaggraaaagaacaytaacaccacarcccatggagctaaaataytcatggaaaacrtggggaaaggcraaaatagtgacagctgaaahacaaaattcytcyttyataatagayggdccaaacacaccrgagtgtccaartgcctcaagagcatggaatgtgtgggaggtggaagattacgggttyggagtyttcacaacyaayatatggctgaaactccgagagrtgtayacccaawctatgygaccayaggctaatgtcggcagcyrtyaargatgagagrgcygtrcaygccgacatgggctaytggatagaaagccaaaagaatggdagttggaagctagaaaargcatcyytcatagaggtgaaaacctgyachtggccaaaatcacayacyctytggagyaatggtgtvytrgagagtgacatgatcatyccaaagagtctdgctgghccyatytcrcaacacaacyacaggccyggrtaccacacccaracggcrggaacchtggcayytrggaaaattrgagctggacttyaactaytgygaaggaacaacagthgtcatcacagacaarytgtgggacaagagggcccatcaytgagracaacaacagtgtcagggaagytratacacgaatggtgytgccgytcgtgyacacttccycccytrcgatacatgggagadgacgghtgctggtatggcatggaaatyagacchatyartgagaaagaagagaayatggtaaagtctttagtctcagcrggragtggaraggtggayaacttcacaatgggwgtcytgtgtcttggcaatcctcttygaagaggtratgagaaggaaaattygggaaraarcacatgattgcrggggtathtcttyacdtttgtrctccttctctcagggcaaataacatggagagayatggcrcrcacactmataatgatyggrtccaacgchtctgacagratgggaatgggcgtyacytacytrgcatytrattgcaacattyaaaathcagccattyttggctttgggattyttcctvagraarytgacatcyagagaaaatttrytrttrggagttgggytggcyatggcaacaacgttrcaactgccagaggacattgaacaaatggcraatggaathgcyytggggctcatgrctctnaaaytgataacacaatttgaracataycarytrtggacrgcattrrtctccytaayrtgttcaaayacaatbttyacgytgactgttgcctggagaacagccacyytgattytggccggartttcgcttttdccabtgtgccagtcttcragcatgaggaaawcagaytggctnccaatgrcngtggcagchatgggagttccaccgyytwccactttttatyttyagyttraargayacacyyhaaaaggagragctggccactgaatgarggrgtgatggchgttggvcttgtgagcattctrgchagttctctccttagraatgaygtrcccatggctggaccaytagtggcygggggcttgytgatagcgtgctaygtyataactggcacgtcagcdgacctcacygtagaaaargcagcagatrtracatgggaggaagargctgagcaracaggagtgtcccacaayttratgatcacagt</w:t>
      </w:r>
      <w:r w:rsidRPr="008065D1">
        <w:rPr>
          <w:b/>
          <w:u w:val="single"/>
        </w:rPr>
        <w:t>tgatgatgatggaacaatgaga</w:t>
      </w:r>
      <w:r w:rsidRPr="0022648B">
        <w:t>ataaargatgatgagactgagaayatyyctaacagtgctyttraaaacagcattactaatagtdtcaggcartytttccatactccathccygcnacahtgytggtctggcayacttggcaaaarcagaacccraagatcyggcgtyytatgggaygtnccyagcccyccagaracacagaaagcagaactggaagadggggthtataggatcaavcarcaaggaatttttggraaracccaagtdggggttggagtrcadaaagaaggagtyttycacacyatgtggcacgtyacaagaggrgcagtrttracryayaatgggaaaagactggaaccaaactgggchagygtgaaaaaagatctgatttcatayggaggaggatggagaytgagygcacatatggcaraarggrgargaggtgcaggttattgccgtagagcchgggaagaacccaaaraacttycaaaccatgccrggcaytttycagacnacnacrggggarataggagcrattgcactrgayttcaagcctggrachtcaggatctccyatcataaayagagagggaaaggtagtgggactrtatggcaatggagtggtyacdaaraatggtggctaygtcagyggaatagcdcaaacraaygcagaaccagayggaccgacaccrgarttrgaagaagaratgttcaaaaarcgaaahctracyataatggatctncatccyggrtcaggaaagacrcggaaataycttccagcyathgtyagagargcaatcaagagacgyttragracyytaattytggcaccracaagrgtrgttgcagctgagatggaagaagcahtgaaacggrctcccaataaggtaycaaacaachg</w:t>
      </w:r>
      <w:r w:rsidRPr="008065D1">
        <w:rPr>
          <w:b/>
          <w:u w:val="single"/>
        </w:rPr>
        <w:t>caacaaaatctgaacacacagg</w:t>
      </w:r>
      <w:r w:rsidRPr="0022648B">
        <w:t>rarrgagattgttgatctratgtgycacgcaacrttcacaatgcgyytgctrtcaccagtyagrgtyccaaaytayaayytgataataatggatgargcycatttcacagayccagccagyatagckgctagagggtacatatcractcgtgtnggaatgggagargcagchgcaathttcatgacagchacrccccctggaacwgctgahgcctttccycagagcaaygctccaatycaagatgaagaaagrgayathccrgaacgctcatggaattcaggcaatgahtggathaccgacttygyhggraaracdgtgtggtttgthcchagcatyaaagcyggaaatgacatagcaaactgcytgcgraaaaayggraaaaaggtyatycaacttagtagra</w:t>
      </w:r>
      <w:r w:rsidRPr="0022648B">
        <w:lastRenderedPageBreak/>
        <w:t>aracttttgayacagaatatcaraaracyaractraatgattgggacttygtggtgacdacwgacatttcagaaatgggrgcyaayttyaaagcagayagagtgatygacccaagaagatgtctcaarccagtnatyytgacagahggaccngagcgngtgatyctggcnggaccaatgccagtcaccgyvgcgagygctgcgcaaaggagagggagagttggcaggaacccacaaaargaaaatgaccartacatattcacgggccagccyctyaayaatgaygaagaccaygctcactggacagaagcaaaaatgctgctrgacaacatyaayacaccagaagggathataccagctctctttgarccagaragggagaagtcagccgcyatagacggygartaycgcytgaarggtgagtccaggaagacyttcgtggaactcatgaggaggggwgacctyccagtytggytagtcccataaagtagcntcagaaggratcaaatayacagayagaaaatggtgytttgatggarsarcgyaayaatcaaattttagargagaayatggatgtggaaatctggacaaaggaaggagaaargaaaaaaytgagrcctaggtggcttgaygcccgcacytattcagatcchttagcrctcaargaattcaaggaytttgcrgctggyagraagtcrathgcccttgatcttgtgacagaaataggaagagtgcctwcacayytagcyyayagaacragaaaygchctggayaayytggtgatgytgcayacgtcagaacayggyggbarggcytacaggcatgcrgtggaggaaytaccagaracaatggaaacactcytactchtgggactnatgatcytrttracaggtggrgcdatgcttttcytratatcaggyaaagggattggaaagacttcaataggactcathtgtgtyarthgyttccagygggyatgttrtggatggchganrtyccactycaatggatcgcgtcggcyatagtcctggartttttyatgatggtgytrctnataccagaaccagaaaarcaragaacyccccaagacaaycaactcgcatatgtcgtgataggcatacthacaytggcngcratartagcagcyaatgaaatgggahtrytggaaacyacaaagagagayttrggratgtcyaargarccaggtgttgtytcnccaaccagytatttrgatgtrgahttgcacccagcatcagcctggacattgtaygcygtggccacnacagtaataacaccaatgttragacataccatagagaattcyacagcaaatgtntcyctggcagcyatagcyaaccaggcagtggtcctgatgggtttrgacaaaggatggccdatatcraaaatggacytagghgtrccnctrytggcaytggghtgctattcacaagtgaacccactvactcthacdgcggcagtactyytgctrrtyacrcattatgchatyataggtccaggattgcargchaaagccacycgtgaagctcaraaaagracrgctgctggaataatgaagaatccaacdgtggaygggataatgacaatagacctagatcctgtdatataygattcaaaattygaaaarcaactrggacargtyatgctcctggttytgtgygcagtycaacthttgytaatgagaacatcatgggcdhttgtgtgaagctytaacyctagcyacaggaccaataacaacactctgggaaggatcacctggdaagttytggaacaccacgatagctgtttccatggcnaacathtttagagggagctayttrgcaggagctgggcttgcatttttctathatgaaatcagthggaacaggrarragaggaacrggstcacarggygaaacyttrggagaaaartggaaaaagaarttraatcarttatcccggaaagagtttgacctttaccaagaaatcyggaatcactgaagtrgatagaacagaagccaaagaagggytgaaaagaggagarayaacacaycatgccgtvtccmgagghagctgcaaaactycaatggttygtggaragraacatggtcatyccygaaggaagagtyatagacttrggctgt</w:t>
      </w:r>
      <w:r w:rsidRPr="008065D1">
        <w:rPr>
          <w:b/>
          <w:u w:val="single"/>
        </w:rPr>
        <w:t>ggaagaggaggctggtcatatt</w:t>
      </w:r>
      <w:r w:rsidRPr="0022648B">
        <w:t>aytgygcaggaytgaaaaaagtyacagaagtgcgaggatacacaacaaggyggyccaggacaygaagaaccacgtaccyatgtcyacatayggatggaacatagtyaagytaatgagtggaaaggahgtgttytatctbccacctgaraagtgtgayachctrttgtgtgacattggagaatcttcaccaagyccaacagtggaagaragcagaacyataagagtyttgaaratggttgarccatggctaaaraayaaccarttttgyattaaagtdttraacccttacatgccaactgtgattgagcacctagaaagaytacaaagraaayatggaggaatgcttgtgagaaayccactytcacgaaactccacgcaygaaatgtactggatatcyaatggyachgghaayatygtckcttcagtcaayatggtdtcyagaytgctactgaacagrttyacvatgacayayagragacccaccathgagaaagatgtggatttrggagcrggracycgacatgthaatgcggaaccagaaacacccaayatggaygtcattggrgaragaataaraaggatcaaggagggagcatadttcaacatggcactatgatgahgaaaayccytayaaaacgtgggcttaccatggatcntatgaagthaargccacaggc</w:t>
      </w:r>
      <w:r w:rsidRPr="008065D1">
        <w:rPr>
          <w:b/>
          <w:u w:val="single"/>
        </w:rPr>
        <w:t>tcagcctcctccatgataaatg</w:t>
      </w:r>
      <w:r w:rsidRPr="0022648B">
        <w:t>gagtcgtgaaactcctcacnaaaccatgggatgtggtbcccayggtgacacagatggcaatgacrgayacaacycchttyggncagcaragrgthttyaaagagaaagtggacaccaggacdcccarryccatgccaggracaagaarggtnatggrgatyacagcggartggctytggagaaccctgggaag</w:t>
      </w:r>
      <w:r w:rsidRPr="0022648B">
        <w:lastRenderedPageBreak/>
        <w:t>gaayaaaaracccagrytrtgcacragrgargagttyacaaaaaaggtcagaacyaacgcrgcyatggghgchgtnttcyacagaggagaaccaatgggayagygcnaragctgcygttgargaygarganttytggayaacthgtgggacagagaacgtgaactccacaaabtgggcaartgtggaagctgygthtayaayatgatgggcaagagagagaaraaacttggagagtttggcaaagcaaaaggcagtagagcyatatggtacatgtggttgggagccaggtaccttgagttcgargcvcthggattyttaaatgaagaccaytggttctcgcgtgaraactcttacagtggagtrgaaggrgaacggactgcayaagctrggmtayathttragrgayatytcyaagatacchggaggagcyatgtatgcygatgacacagctggntgggacacaagaataacaggaagatgacctgcacaatgaggaaaaratcayacagcaaatggaccctgaacacagrcarytagcdaacgcyatattyaagctcacataccaaaacaaagtggtcaaagtncaacgaccractccaacrrggcacggtaatggacatyatatctagraaagaccaaagrggcagtggacargtrggracttatggnctbaayacatgttcactcaaacatggaagcccagttrrtcagacaratggaaggagaaggygtgytgwcraagrcagacctcgagaaccctcatctgyyagagaagaaaatyacacaatggttggaaachaaaggagtggagagrttaaaaagaatggccathagcggrgatgattgcgtdgtgaaaccratygaygacaggttygcyaatgccctgcthagcyctgaaygayatgggaaargttmggaargacataccycaatggcagccatcraagggntggcatgattggcaacaggtbcctttctgctcccaccactttcatgaaytgatyatgaaagatggaagaaagttggtrgtyccctgcagaccycaggaygaaytaataggragrgcdagaathtctcarggagcrggatggagcctyaragaaachgcatgyctrgggaaagcctacgchcaaatgtggagctctcatgtattttcacagaagagayctyagaytagcatccaacgccatwtgttcagcagtaccagtccaytggrtyccyacaagyagaacgacdtggtcyatycaygctcaccatcagtggatgachacagaagacatgcthacygtytggaacagggtgtggatmgaggahaatccatggatggaagacaaaactccagtyacaacbtgggaaratgttccatayctagggaagagagaagaycaatggtgyggatcactyathggtctcacttccagagcaacctgggcccagaacatacyyacngcaatycaacaggtdagaagcctyataggcratgaagarttyctggactacatgccttcdatgaagagattyaggaaggargaggagtyrgagggagccatttggtaaaaharyaggaagtgraaaaaaagagaggydaactgtcaggccayhttaagccacagtacggaanaagctgtgcwgcctgtgagccccgtccaaggacgttaaaagaagaagtcaggccccaaaagccacggtttgagcaaaccgtgctgcctgtagctccgtcgtggggacgtaaadacctgggaggctgcaavcygtggaagctgtacgcacrgtgtagcagactagyggttagaggagacccctcccatgacacracgcagcagcggggcccgagcactgagggaagctgtacctccttgcaaaggactagaggttagaggagaccccccgcaaayaaaaaacagcatattgacgctgggagagaccagagatcctgctgtctcctcagcttataacgattgccagtgcacagaacgccagaaaatggaatggtgctagwtgatatcaacaggtgtctagt</w:t>
      </w:r>
    </w:p>
    <w:p w:rsidR="0022648B" w:rsidRDefault="0022648B">
      <w:pPr>
        <w:rPr>
          <w:lang w:eastAsia="zh-TW"/>
        </w:rPr>
      </w:pPr>
    </w:p>
    <w:p w:rsidR="0022648B" w:rsidRDefault="0022648B">
      <w:pPr>
        <w:rPr>
          <w:lang w:eastAsia="zh-TW"/>
        </w:rPr>
      </w:pPr>
    </w:p>
    <w:p w:rsidR="0022648B" w:rsidRPr="002C02D5" w:rsidRDefault="002C02D5">
      <w:pPr>
        <w:rPr>
          <w:b/>
          <w:sz w:val="36"/>
          <w:szCs w:val="36"/>
          <w:lang w:eastAsia="zh-TW"/>
        </w:rPr>
      </w:pPr>
      <w:proofErr w:type="gramStart"/>
      <w:r w:rsidRPr="002C02D5">
        <w:rPr>
          <w:b/>
          <w:sz w:val="36"/>
          <w:szCs w:val="36"/>
          <w:lang w:eastAsia="zh-TW"/>
        </w:rPr>
        <w:t>b</w:t>
      </w:r>
      <w:proofErr w:type="gramEnd"/>
    </w:p>
    <w:p w:rsidR="0022648B" w:rsidRDefault="0022648B">
      <w:pPr>
        <w:rPr>
          <w:lang w:eastAsia="zh-TW"/>
        </w:rPr>
      </w:pPr>
      <w:r w:rsidRPr="0022648B">
        <w:rPr>
          <w:lang w:eastAsia="zh-TW"/>
        </w:rPr>
        <w:t>wwtggctgcgtragacacacgtagcctaccagtttcttatctgctctactctgcaaagcaagagactyaakaacccatcatggatyctgtgtacgtggayatagacgctgacagcgcctttttgaaggccctgcaacgtgcgtaccccatgtttgaggtggaaccwaggcaggtcacaycraatgaccatgctaatgctagagcgttctcgcatctagcyataaaactaatagagcaggaaattgaycccgactcaaccatcctggatathggyagtgcgccagcaaggaggatgatgtcggacaggaagtaccactgcgtytgcccgatgcgcagygcrgaagatcccgagagactcgcyaattatgcgagaaagctmgcatctgccgcaggaaaagtcctggacagaaacatytctggaaagatcggggacttacaagcrgtratggccgtgccagacamggagacgccvacattytgcttacacacagaygtmtcatgtagacagagagcagacgtcgckatataccaagacgtctatgctgtacaygcacccacgtcgctataycaccaggcgattaaaggrgtccgaktggcgtactgggtwgggttygacacaaccccgttcatgtacaaygcy</w:t>
      </w:r>
      <w:r w:rsidRPr="0022648B">
        <w:rPr>
          <w:lang w:eastAsia="zh-TW"/>
        </w:rPr>
        <w:lastRenderedPageBreak/>
        <w:t>atggcgggtgcctacccctcatactcgacaaaytgggcrgatgagcaggtactgaaggctaagaacataggattatgttcaacagacctgacggaaggtagacgaggcaarttgtctatyatgagaggraaaaagctaraaccgtgcgaccgtgtgctgttctcagtagggtcaacgctytacccggaaagccgyahgctacttaagagytggcacctrccatcvgtgttccatytaaagggcaarctyagcttcacatgccgctgtgayacagtggtttcgtgygarggctacgtcgtyaagagaataacgatgagcccaggcctttayggaaaaaccayrgggtaygcggtaacccaccacgcagacggattcytghtgtgcaagachaccgayacggttgacggcgaaagagtgtcattctcggtgtgcacrtacgtgccggcdaccatttgtgatcaaatgaccggcatccttgctacagaagtcacgccggaggatgcacagaagctgttggtggggctgaaccagagratagtggttaacggcagaacgcaacggaayaygaacaccatgaaraaytayhtrmttcccgtggtygcccargccttcagtaagtgggcraaggagtgccggaargayatggaagatgaraarctyctgggggtcagagaaagaacactracctgctgctgtctdtgggcattyaagaagcagaaaacacacacggtctacaagaggcctgatacccagtcaatycagaaggttcaggccgartttgacagctttgtrgtaccrrgyctgtggtcgtccgggttgtcaatccckttgaggacyagaatcaartggytgttamgcaaggtgccraaarchgacctgaycccatacagcggdraygcccragaagcccrggaygcagaaaaagaagcagagga</w:t>
      </w:r>
      <w:r w:rsidRPr="008065D1">
        <w:rPr>
          <w:b/>
          <w:u w:val="single"/>
          <w:lang w:eastAsia="zh-TW"/>
        </w:rPr>
        <w:t>agaacgagaagcagaactgact</w:t>
      </w:r>
      <w:r w:rsidRPr="0022648B">
        <w:rPr>
          <w:lang w:eastAsia="zh-TW"/>
        </w:rPr>
        <w:t>cdygargchctaccacchctwcaggcagcacaggaagatgtycaggtcgaaatcgacgtggaacarcttgaggayagagckggbgcwggaataatagagactccgagaggmgctatyaaagttactgcccaacyaacmgaccacgtcgtgggrgagtacytggtwctytccccgcagaccgtaytacgnagccaraagctyagyctgatycacgchttrgcggagcaagtgaagacgtgyacgcayarcggacgagcagggaggtatgcggtcgaagcgtacgaygscmgagtyctagtgccctcaggctaygcaathtcgcctgaagacttccagagyctaagcgaaagcgcracgatggtgtayaacgaaagagagttcgtaaayagaaagytacaccayattgcgatgcayggaccagccctgaacacygacgaagagtcgtatgagctkgtgagggcagagagracagaacaygagtacgtctacgaygtggaycaragaagatgctgtaagaaggaagaagchgcaggaytggtactggtgggcgacttgactaatccgccctaccacgaattygcataygaagggctaaaaatycgcccygcytgyccatacaaaaytgcagtcataggagtcttcggrgtaccrggatctggyaagtcagchattatcaagaacctagttaccaggcargacctggtgactagcggaaagaaagaaaactgccaagaaatcascaccgacgtgatgagacagagaggtctagaratatctgcacgtacggthgaytcgctgctcttgaatggatgyaayagaccagtcgacgtgttgtacgtagacgaggcgtttgcgtgccactctggaacgytacttgchttgatcgccttggtgagaccaagrcwgaaagttgtactdtgtggtgacccgaagcagtgcggcttcttcaatatgatgcagatgaaagtcaactayaatcayaacatctgcacycaagtgtaccacaaaagtatctccaggcggtgtacactgcctgtgacygccattgtgtcvtcgttgcattacgaaggc</w:t>
      </w:r>
      <w:r w:rsidRPr="008065D1">
        <w:rPr>
          <w:b/>
          <w:u w:val="single"/>
          <w:lang w:eastAsia="zh-TW"/>
        </w:rPr>
        <w:t>aaaatgcgcactacgaatgagt</w:t>
      </w:r>
      <w:r w:rsidRPr="0022648B">
        <w:rPr>
          <w:lang w:eastAsia="zh-TW"/>
        </w:rPr>
        <w:t>acaacawgccgattgtagtggacactacrggctcaacraaacctgaccctggagayctcgtgttaacgtgcttcagaggrtgggttaaacaaytgcaaattgactatcgtggayacgaggtcatgacagcagccgcatcccaagggttaacyagaaaaggagtttacgcagttagrcaaaaagttaaygaaaacccvctytatgcatcaacrtcagagcacgtcaacgtactcctaacgcgtacggaaggtaaactggtatggaagacactytcygghgacccgtggataaagacgctgcagaacccaccgaaaggaaacttcaargcaactattaaggagtgggaggtggagcaygcatcrataatggcgggcatctgcagtcaccaartgaccttygayacrttccaaaayaaagccaacgtttgytgggctaagagyttggtccctrtcctcgaaacagcggggataaaactaaaygayaggcagtggtcycagataattcaagccttcaaagaagacaaagcataytcaccygaagtagccctgaatgaaatatgyacgcgcatgtatggggtggatctagacagygggctattytctaaaccgttggtrtctgtgtattacgcggataaccaytgggataayaggcckggaggraaratgttcggattyaacccygaggcagcrtccattctagaaagaaagtayccrttyacaaaaggraagtggaacatcaacaagcagatctgcgtgacyaccaggaggatagaagacttyaaccctaccaccaacatyataccggycaacaggagactaccacactcattagtggccgaacaccgcccagtaaaaggggaaagaatggaatggytggttaacaagataaacggmcaycaygtrctcctggtyagyggctrtarccttgcactgcctactaagagagtcacytgggtagcgccrytaggygtccgcggagcgga</w:t>
      </w:r>
      <w:r w:rsidRPr="0022648B">
        <w:rPr>
          <w:lang w:eastAsia="zh-TW"/>
        </w:rPr>
        <w:lastRenderedPageBreak/>
        <w:t>ctayacatacaacytagagytgggtctrccrgcaacrcttggtaggtatgacctwgtggtcataaacatccacacaccttttcgcatacaccattaycaacagtgcgtvgaycacgcaatgaaactgcaaatgctmgggggtgactcaytgagactgctcaaaccgggyggctctctattgatcagagcatayggttacgcagatagaaccagtgaacgagtmatctgcgtaytgggacgyaagtttagatcrtcyagagcrttgaaaccaccdtgtrtcaccagyaayactgagatgtttttyctattyagcarytttgayaatggcagaaggaatttyacaackcatgtcatgaacaatcaactgaaygcagccttygtaggacaggycacccgagcaggatgtgcaccrtcgtaccgggtaaaacgcatggayatcgcgaagaacgatgaagagtgcgtrgtyaacgccgcyaaccctcgcgggttaccrggtgacggygtttgcaaggcagtatayaaaaartggccggagtcctttaaraayagtgcaacaccagtrggaacygcaaaaacagtyatgtgcggtacrtatccagtaatccacgchgtwggaccaaacttctcwaattaywcggagtcygaaggggaccgrgaattggcrgctgcctatcgagaagtcgcaaaggargtaactagrctgggagtaaatagygtagctatacctctcctctccacaggtgtatactcaggagggaaagacaggctracccagtcactgaaccacctctttacagccatggactcgacggatgcagacgtggtcatctactgccgmgacaargaatgggagaagaaaatatctgaggccatacagatgcggacccaagtrgagctgctggatgagcacatctccatagaytgcgatrtyrttcgcgtgcaccctgacagyagyttggcaggyagaaaaggatacagcaccacggaaggcgcactgtaytcatatctagaagggacmcgttttcaycaracggcwgtggatrtggcrgagatayayactatgtggccaaagcaaayagaggccaaygagcaagtytgcctatatgccctgggggaaagtattgaatcratcaggcagaaatgcccggtggatgatgcagaygcatcatctcccccvaaaactgtcccgtgyctytgccgktaygcyatgacwcchgaacgcgtyacccgrcttcgcatgaaycaygtcacaaryataattgtgtgttcttcrtttcccctyccaaagtacaaratagaaggagtgcaaaaagtcaaatgctcyaaggtaatgytattygaycacaaygtgccatcgcgcgtaagtccaagggaatayadaycttcccaggartctgyacrggargygagtayrrymacgtcaytgacgcatagycarttygayctaagcgyygayggcragahactgccygtcccgycagacctggatgctgacgccccrgcccyagaaccrgcmctwgacgacggggcgryacayacdytrccahcyryaayyggaaaccttgcggccgtgtctgaytgggtaatgaryaccgyrccwgtcgcrccrccyagaagaagrmgwgggaraaacytgamygtsaymtgygaygagagagaagggaayrtamywcccatggctagcgtycgrttcttyagrgcdgakcwryryycvrycgyacargaaacrgcrgagayrcgygayacrgchryktcyctycrggcrccvcyragtrycrcyryrgaacygarycahcyrccgatctcmttyggwgcaycaarygagackttccccathacrttyggggayttyraygawggrgaratygaaagcttgtcytytgagytrctracyttyggrgacttcyyrccvgghgaagtggatgayytgacagayagcgactggtccacgtgyycagacacggacgacgarttaygact</w:t>
      </w:r>
      <w:r w:rsidRPr="008065D1">
        <w:rPr>
          <w:b/>
          <w:u w:val="single"/>
          <w:lang w:eastAsia="zh-TW"/>
        </w:rPr>
        <w:t>agacagggcaggtgggtatata</w:t>
      </w:r>
      <w:r w:rsidRPr="0022648B">
        <w:rPr>
          <w:lang w:eastAsia="zh-TW"/>
        </w:rPr>
        <w:t>ttctcgtcdgacacyggtccaggycatttacaacagaagtcdgtacgccagtcagtgctgccggtraacaccytggaggaagtycacgaggagaagtgttacccacctaagctggatgaakyaaaggagcaactaytacttaagaaactccaggaragtgcrtccatggccaayagaagcaggtatcartcvcgcaaagtrgaaaayatgaaagcarcaatcatycagagaytaaagagaggctgtaraytdtayttaatgkcagagaccccraaagtccckacytaycggacyryatayccggcgcctgtgtactcgcctccgatyaaygtccgaytgtccaaycccgagtchgcagtggcagcvtgyaatgagttcytrgctagaaactayccaactgtytcatcataccaaatyaccgaygagtaygatgcatatctagacatggtggacgggtcggagagttgyytggaccgrgcgacrttcaatccgtcaaaactyaggagctacccraaacarcaygcttaycacgcgccytchatcagaagcgctgtaccktccccattccagaacacactacagaatgtactggcagcagccacgaaaagraactgcaacgtcacacagatgagggaaytacccactttggactcrgcagtattcaacgtggagtgtttyaaaaaattygcatgyaaccragaatactgggaagaatttgchgccagccctatyaggataacaactgagaatytarcaacctatgtyactaaaytaaargggccaaaagcagcagcgytrttygcaaraacccataatctrctgccrctrcaggadgtrccaatggataggttcacagtagayatgaaaagggaygtraaggtractcctggtacaaagcayacagaggaaagrcctaargtrcaggttatacaggcrgctgamcccttggcracagcrtacctatgtggrattcacagagarytggttaggagrytgaacgccgtyctcctacccaatgtrcatacactatttg</w:t>
      </w:r>
      <w:r w:rsidRPr="0022648B">
        <w:rPr>
          <w:lang w:eastAsia="zh-TW"/>
        </w:rPr>
        <w:lastRenderedPageBreak/>
        <w:t>acatgtctgccgaggayttcgatgccatyatagccgcacacttyaagccaggagacrcygttttrgaaacggacatagcctcctttgataagagccargatgaytcacttgcgcttacygcyttratgctgttagargatttrggrgtggatcactccctgytggacytgatagaggctgctttyggagagatttccagctgtcayctrccgacaggtacgcgcttcaagttcggcgcyatgatgaaatchggtatgttcctaactctgttcgtcaacacrytgytaaayatcaccatcgcyagccgrgtgytggaagatcgtctgacaaaatcygcrtgcgcrgccttcatcggcgacgacaacataatacatggdgtcgtctccgatgaabtgatggcagccagatgygcyacttggatga</w:t>
      </w:r>
      <w:r w:rsidRPr="008065D1">
        <w:rPr>
          <w:b/>
          <w:u w:val="single"/>
          <w:lang w:eastAsia="zh-TW"/>
        </w:rPr>
        <w:t>acatggaagtgaagatcataga</w:t>
      </w:r>
      <w:r w:rsidRPr="0022648B">
        <w:rPr>
          <w:lang w:eastAsia="zh-TW"/>
        </w:rPr>
        <w:t>tgcagttgtatccydgaaagcyccttacttttgtggagggtttatactgcaygatayhgtgacaggaacagcttgcagagtggcrgacccgctaaaaaggytdttyaaaytgggcaaaccgytagcggcaggtgacgaacaagaygavgayagaagacgdgcgctggcygaygaagtrrtcagatggcaacgaacagggctaatwgatgagytggagaaagcggtryactcyaggtaygaagtgcagggtatatcagttgykgtaatgtcyatggccacctttgcaagctccagatcyaacttcgagaagctcagaggacccgtcrtaactttgtacggcggtcctaaataggtacgcactacagctacctattttgtcagaagccgacagyargtayctaaayacyaatcagcyayaatggagttyatcccaacccaaactttytacaayaggaggtaccagcctcgaccytggactccgcgcyctactatccaarthatyagrcccagaccgcgyccdcaraggmargcygggcaacttgcccagctgatctcagcagttaataaaytgacaatgcgcgcggtaccycaacagaagccdcgcargaatcggaagaataagaagcaaaagcaaaarcarcaggcgccacraaacrayayraabcaaaagaagcagccvcctaaaaagaaaccrgytcaaaagaaaaagaagccgggccgyagagagagratgtgcatgaaaatcgaaaatgaytgyatyttcgaagtcaagcaygaaggtaaggtaacaggttacgcgtgcytggtrggggacaaagtaatgaarccagcacaygtaaaggggaccatcgataaygcggacctggccaaaytggccttyaagcggtcatctaagtaygaccttgaatgcgcgcagatacccgtgcacatgaagtccgacgcttcgaagttcacccatgagaaaccggaggggtactayaactggcaccacggagcagtacagtactcaggaggccgrttcaccatcccbacaggtgcdggcaaaccaggggayagyggyagaccgatcttcgacaacaagggrcgcgtggtggccatagtyttaggaggagctaatgaaggagcccgtacagccctctcvgtggtgacctggaayaaagacatygtcacdaaaatcaccccygagggrgccgaagagtggagtctbgccatyccagttatgtgcctgytggcaaayaccacgttcccctgctcccagcccccttgcryrccctgctgctacgaaaargarccggagraaaccytrcgcatgctwgargacaaygtcatgagmccygggtactatcagctgctacaagcatcvttaacatgttctccccrmcgccrgcgrcgcagyayyaaggacmacttcaatgtctataaagccayaagaccrtacytagctcactgtcccgactgtggagaagggcactcgtgccatagtcccgtagcrctagaacgcatcagaaaygaagcgacagacgggacgytgaaaatccaggtytccttgcaaatyggaatarrgacggatgayagccaygattggaccaagctgcgttayatggayaaycayatrccagcagacgcagrgmgggcbgggctryttgtaagaacdtcagcaccrtgyacgattactggracaatgggacacttcatyctggcccgwtgtccraaaggrgaaactctgacggtgggrttcactgayrgtagraagatyagtcaytcatgtacgcacccatttcaccacgaccctcctgtgataggycgggaaaaattycattcccgaccgcagcacggtarrgarytaccttgcagcacgtacgygcagagyamcgcygcaactrccgaggagatagaggtacayatgcccccagacaccccwgatcgcacattrmtgtcacaacagtccggyaaygtaaagatcacagtyaatrgbcagacggtgcggtayaagtgyaattgyggtgrctcaartgaaggaytaaymactacagayaaagtgattaataactgcaaggttgatcaatgycatgccgcggtcaccaatcacaaaaadtggcagtataaytcccctctggtcccgcgyaaygytgaayyyggggaccgdaaaggaaaarttcacatyccrtttccdctggcaaatgtracatgcagggtgcctaargcaagraaccccaccgtgacgtacggraaaaaccaagtcaycatgytrctgtatcctgaccacccaacrctcctgtcctacmggartatgggagaa</w:t>
      </w:r>
      <w:r w:rsidRPr="008065D1">
        <w:rPr>
          <w:b/>
          <w:u w:val="single"/>
          <w:lang w:eastAsia="zh-TW"/>
        </w:rPr>
        <w:t>gaaccaaactatcaagaagagt</w:t>
      </w:r>
      <w:r w:rsidRPr="0022648B">
        <w:rPr>
          <w:lang w:eastAsia="zh-TW"/>
        </w:rPr>
        <w:t>gggtgaygcayaagaaggarrtcrbgytaaccgtgccgactgargggctcgaggtyacgtggggyaacaaygagccgtayaagtattggccgcaghtatcyrcaaacggtacagcccayggccacccgcatgagataatyytgtaytattatgagctgtaccchactatgactgtrgtagttgtgtcagtggccwcgttcrtactcctgtcgatggtgggtrtggcagygggratgtgcatgtgtgcacgacgcagatgcatyacacc</w:t>
      </w:r>
      <w:r w:rsidRPr="0022648B">
        <w:rPr>
          <w:lang w:eastAsia="zh-TW"/>
        </w:rPr>
        <w:lastRenderedPageBreak/>
        <w:t>rtaygaactgacaccaggagctaccgtccctttcctgctyagcctaatatgctgcatyagaacagctaaagcggccacataccavgaggcygcgryatacctgtggaacgagcagcarcctttrttttggctrcaagcccttattccgctggcagccctgattgtyctatgyaactgtctgagactcttaccatgytkytgtaaaaygttgrcttttttagccgtamtgagcrtcggtgcccacactgtgagcgcgtacgaacacgtaacagtgatcccgaacacggtgggagtaccgtataagactctagtcaayagacckggctacagccccatggtaytggagatggarctwctgtcwgtcactttggagccaacdctatcgcttgattacatcacgtgcgartayaaaaccgtyatcccgtctccgtacgtgaartgctgcggtacagcagagtgyaaggacaararcctacctgaytacagctgtaaggtcttcaccggcgtctacccattyatgtggggcggcgcctactgcttctgcgacrcygaaaayacgcarttgagcgaagcacaygtgg</w:t>
      </w:r>
      <w:r w:rsidRPr="008065D1">
        <w:rPr>
          <w:b/>
          <w:u w:val="single"/>
          <w:lang w:eastAsia="zh-TW"/>
        </w:rPr>
        <w:t>agaagtccgaatcatgcaaaac</w:t>
      </w:r>
      <w:r w:rsidRPr="0022648B">
        <w:rPr>
          <w:lang w:eastAsia="zh-TW"/>
        </w:rPr>
        <w:t>agaatttgcatcagcatayagggctcataccgcatcbgcatcagctaagctccgcgtcctttaccaaggaaataayrtyactgtadctgcytatgcaaacggcgaycatgccgtcacagthaaggacgcyaaattcathgtggggccaatgtcttcagcctggacacctttygacaayaaaatygtggtgtacaaaggygacgtytayaacatggactacccgccyttyggcgcaggaagaccaggacaatttggcgayatccaaagtcgcacrcctgaragyraagacdtctatgctaayacacaactggtactgcagagaccgkchgygggtacggtrcaygtgccrtactctcaggcaccatctggcttyaagtattggytaaaagaacgmggggcgtcrctrcagcacacagcaccatttggctgycaaatagcaacaaacccggtaagagcgrtraactgcgccgtagggaacatgcchatctccatcgacataccggahgcggccttyacyagggtcgtcgacgcgccmtctttaacggacatgtcrtgygaggtaycagcctgcacccaytcctcagactttgggggcgymgccatyattaaatatgcagycagyaagaaaggcaagtgtgcrgtgcaytcgatgacyaacgccgtcactatycgggaagctgavatagaagtdgaagggaaytctcagytgcaaatctctttytygacggccytrgccagcgccgaattccgcgtacaagtctgttctacacaagtacactgtgcagcygagtgccaycchccgaargaccayatagtcaaytacccggcgtcacayaccacccycggggtccargacathtccgytacggcgatgtcatgggtgcagaagatcacgggaggtgtgggactggttgtygctgttgchgcactgatyctaatcgtggtgctatgcgtgtcgttyagcaggcactaacttgacraytargyaygaaataactaaatagcaaaagtagaaagtacataaccargyataygygtcccywaagagacacacyryayatagcwaakaatcaatagataagtdtagatcaaagggctrhryaayccctgaatagtaacaaaatayaaaaatcamyaaaaaatyataaaawaraaaamharaaaamanaraadtabrtaarhaggtatahgtgtcccctaagagacacayyrtatrtagbtaagaatcaatagataagyatagatcaaagggcygaaytaacccctgaatartaacaaaatatraaaayyaataaaaaatcataaaatagaaaaaccataaacagaagtagttyaaagggctatraaaacccctgaatagtaacaaaayataaarygtaataaaaatyaaaygtgtacccaaaagaggtacagtaagaatcagtgaataccataattggcaahcggaagagatgtaggtacttaagcttcctaaaagcagccgaactcvctttgagahgtaggcrtagcabaccgaactcttccaydattctccgaacccacagggacgtaggagawgttmwwwkkkdytwwawwwwyyyhraacagtaataaaacataaaattaataaggatcaaatgagtaccataattggcaaacggaagagaygtaggtacttaagcttcctaaaagcagccgaactcactttgagatgtaggcatagcataccgaactcttccacaattctccgtacccatagggacgtaggagatgttattttgtttttaatatttc</w:t>
      </w:r>
    </w:p>
    <w:sectPr w:rsidR="0022648B" w:rsidSect="00FA5A0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1FC5" w:rsidRDefault="00151FC5" w:rsidP="00187FA2">
      <w:r>
        <w:separator/>
      </w:r>
    </w:p>
  </w:endnote>
  <w:endnote w:type="continuationSeparator" w:id="0">
    <w:p w:rsidR="00151FC5" w:rsidRDefault="00151FC5" w:rsidP="00187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ヒラギノ角ゴ Pro W3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1FC5" w:rsidRDefault="00151FC5" w:rsidP="00187FA2">
      <w:r>
        <w:separator/>
      </w:r>
    </w:p>
  </w:footnote>
  <w:footnote w:type="continuationSeparator" w:id="0">
    <w:p w:rsidR="00151FC5" w:rsidRDefault="00151FC5" w:rsidP="00187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hyphenationZone w:val="42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48B"/>
    <w:rsid w:val="00000539"/>
    <w:rsid w:val="000B1B65"/>
    <w:rsid w:val="00151FC5"/>
    <w:rsid w:val="00187FA2"/>
    <w:rsid w:val="0022648B"/>
    <w:rsid w:val="00230398"/>
    <w:rsid w:val="002C02D5"/>
    <w:rsid w:val="002E49BD"/>
    <w:rsid w:val="0036518C"/>
    <w:rsid w:val="00482034"/>
    <w:rsid w:val="008065D1"/>
    <w:rsid w:val="008561B4"/>
    <w:rsid w:val="008D64EC"/>
    <w:rsid w:val="008F74F9"/>
    <w:rsid w:val="00A405D2"/>
    <w:rsid w:val="00D47BCF"/>
    <w:rsid w:val="00D82E5C"/>
    <w:rsid w:val="00EA19F3"/>
    <w:rsid w:val="00FA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5D2"/>
    <w:rPr>
      <w:rFonts w:ascii="Times New Roman" w:eastAsia="PMingLiU" w:hAnsi="Times New Roman"/>
      <w:kern w:val="0"/>
      <w:szCs w:val="24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405D2"/>
    <w:pPr>
      <w:keepNext/>
      <w:spacing w:before="240" w:after="60"/>
      <w:outlineLvl w:val="0"/>
    </w:pPr>
    <w:rPr>
      <w:rFonts w:ascii="Cambria" w:hAnsi="Cambria" w:cs="Times New Roman"/>
      <w:b/>
      <w:bCs/>
      <w:kern w:val="32"/>
      <w:sz w:val="32"/>
      <w:szCs w:val="32"/>
      <w:lang w:bidi="en-US"/>
    </w:rPr>
  </w:style>
  <w:style w:type="paragraph" w:styleId="Titre2">
    <w:name w:val="heading 2"/>
    <w:basedOn w:val="Normal"/>
    <w:next w:val="Normal"/>
    <w:link w:val="Titre2Car"/>
    <w:uiPriority w:val="9"/>
    <w:qFormat/>
    <w:rsid w:val="00A405D2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bidi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A405D2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  <w:lang w:bidi="en-US"/>
    </w:rPr>
  </w:style>
  <w:style w:type="paragraph" w:styleId="Titre4">
    <w:name w:val="heading 4"/>
    <w:basedOn w:val="Normal"/>
    <w:next w:val="Normal"/>
    <w:link w:val="Titre4Car"/>
    <w:uiPriority w:val="9"/>
    <w:qFormat/>
    <w:rsid w:val="00A405D2"/>
    <w:pPr>
      <w:keepNext/>
      <w:spacing w:before="240" w:after="60"/>
      <w:outlineLvl w:val="3"/>
    </w:pPr>
    <w:rPr>
      <w:rFonts w:ascii="Calibri" w:hAnsi="Calibri" w:cs="Times New Roman"/>
      <w:b/>
      <w:bCs/>
      <w:sz w:val="28"/>
      <w:szCs w:val="28"/>
      <w:lang w:bidi="en-US"/>
    </w:rPr>
  </w:style>
  <w:style w:type="paragraph" w:styleId="Titre5">
    <w:name w:val="heading 5"/>
    <w:basedOn w:val="Normal"/>
    <w:next w:val="Normal"/>
    <w:link w:val="Titre5Car"/>
    <w:uiPriority w:val="9"/>
    <w:qFormat/>
    <w:rsid w:val="00A405D2"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  <w:lang w:bidi="en-US"/>
    </w:rPr>
  </w:style>
  <w:style w:type="paragraph" w:styleId="Titre6">
    <w:name w:val="heading 6"/>
    <w:basedOn w:val="Normal"/>
    <w:next w:val="Normal"/>
    <w:link w:val="Titre6Car"/>
    <w:uiPriority w:val="9"/>
    <w:qFormat/>
    <w:rsid w:val="00A405D2"/>
    <w:pPr>
      <w:spacing w:before="240" w:after="60"/>
      <w:outlineLvl w:val="5"/>
    </w:pPr>
    <w:rPr>
      <w:rFonts w:ascii="Calibri" w:hAnsi="Calibri" w:cs="Times New Roman"/>
      <w:b/>
      <w:bCs/>
      <w:sz w:val="22"/>
      <w:szCs w:val="22"/>
      <w:lang w:bidi="en-US"/>
    </w:rPr>
  </w:style>
  <w:style w:type="paragraph" w:styleId="Titre7">
    <w:name w:val="heading 7"/>
    <w:basedOn w:val="Normal"/>
    <w:next w:val="Normal"/>
    <w:link w:val="Titre7Car"/>
    <w:uiPriority w:val="9"/>
    <w:qFormat/>
    <w:rsid w:val="00A405D2"/>
    <w:pPr>
      <w:spacing w:before="240" w:after="60"/>
      <w:outlineLvl w:val="6"/>
    </w:pPr>
    <w:rPr>
      <w:rFonts w:ascii="Calibri" w:hAnsi="Calibri" w:cs="Times New Roman"/>
      <w:lang w:bidi="en-US"/>
    </w:rPr>
  </w:style>
  <w:style w:type="paragraph" w:styleId="Titre8">
    <w:name w:val="heading 8"/>
    <w:basedOn w:val="Normal"/>
    <w:next w:val="Normal"/>
    <w:link w:val="Titre8Car"/>
    <w:uiPriority w:val="9"/>
    <w:qFormat/>
    <w:rsid w:val="00A405D2"/>
    <w:pPr>
      <w:spacing w:before="240" w:after="60"/>
      <w:outlineLvl w:val="7"/>
    </w:pPr>
    <w:rPr>
      <w:rFonts w:ascii="Calibri" w:hAnsi="Calibri" w:cs="Times New Roman"/>
      <w:i/>
      <w:iCs/>
      <w:lang w:bidi="en-US"/>
    </w:rPr>
  </w:style>
  <w:style w:type="paragraph" w:styleId="Titre9">
    <w:name w:val="heading 9"/>
    <w:basedOn w:val="Normal"/>
    <w:next w:val="Normal"/>
    <w:link w:val="Titre9Car"/>
    <w:uiPriority w:val="9"/>
    <w:qFormat/>
    <w:rsid w:val="00A405D2"/>
    <w:pPr>
      <w:spacing w:before="240" w:after="60"/>
      <w:outlineLvl w:val="8"/>
    </w:pPr>
    <w:rPr>
      <w:rFonts w:ascii="Cambria" w:hAnsi="Cambria" w:cs="Times New Roman"/>
      <w:sz w:val="22"/>
      <w:szCs w:val="22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405D2"/>
    <w:rPr>
      <w:rFonts w:ascii="Cambria" w:eastAsia="PMingLiU" w:hAnsi="Cambria" w:cs="Times New Roman"/>
      <w:b/>
      <w:bCs/>
      <w:kern w:val="32"/>
      <w:sz w:val="32"/>
      <w:szCs w:val="32"/>
      <w:lang w:eastAsia="en-US" w:bidi="en-US"/>
    </w:rPr>
  </w:style>
  <w:style w:type="character" w:customStyle="1" w:styleId="Titre2Car">
    <w:name w:val="Titre 2 Car"/>
    <w:basedOn w:val="Policepardfaut"/>
    <w:link w:val="Titre2"/>
    <w:uiPriority w:val="9"/>
    <w:rsid w:val="00A405D2"/>
    <w:rPr>
      <w:rFonts w:ascii="Cambria" w:eastAsia="PMingLiU" w:hAnsi="Cambria" w:cs="Times New Roman"/>
      <w:b/>
      <w:bCs/>
      <w:i/>
      <w:iCs/>
      <w:kern w:val="0"/>
      <w:sz w:val="28"/>
      <w:szCs w:val="28"/>
      <w:lang w:eastAsia="en-US" w:bidi="en-US"/>
    </w:rPr>
  </w:style>
  <w:style w:type="character" w:customStyle="1" w:styleId="Titre3Car">
    <w:name w:val="Titre 3 Car"/>
    <w:basedOn w:val="Policepardfaut"/>
    <w:link w:val="Titre3"/>
    <w:uiPriority w:val="9"/>
    <w:rsid w:val="00A405D2"/>
    <w:rPr>
      <w:rFonts w:ascii="Cambria" w:eastAsia="PMingLiU" w:hAnsi="Cambria" w:cs="Times New Roman"/>
      <w:b/>
      <w:bCs/>
      <w:kern w:val="0"/>
      <w:sz w:val="26"/>
      <w:szCs w:val="26"/>
      <w:lang w:eastAsia="en-US" w:bidi="en-US"/>
    </w:rPr>
  </w:style>
  <w:style w:type="character" w:customStyle="1" w:styleId="Titre4Car">
    <w:name w:val="Titre 4 Car"/>
    <w:basedOn w:val="Policepardfaut"/>
    <w:link w:val="Titre4"/>
    <w:uiPriority w:val="9"/>
    <w:rsid w:val="00A405D2"/>
    <w:rPr>
      <w:rFonts w:ascii="Calibri" w:eastAsia="PMingLiU" w:hAnsi="Calibri" w:cs="Times New Roman"/>
      <w:b/>
      <w:bCs/>
      <w:kern w:val="0"/>
      <w:sz w:val="28"/>
      <w:szCs w:val="28"/>
      <w:lang w:eastAsia="en-US" w:bidi="en-US"/>
    </w:rPr>
  </w:style>
  <w:style w:type="character" w:customStyle="1" w:styleId="Titre5Car">
    <w:name w:val="Titre 5 Car"/>
    <w:basedOn w:val="Policepardfaut"/>
    <w:link w:val="Titre5"/>
    <w:uiPriority w:val="9"/>
    <w:rsid w:val="00A405D2"/>
    <w:rPr>
      <w:rFonts w:ascii="Calibri" w:eastAsia="PMingLiU" w:hAnsi="Calibri" w:cs="Times New Roman"/>
      <w:b/>
      <w:bCs/>
      <w:i/>
      <w:iCs/>
      <w:kern w:val="0"/>
      <w:sz w:val="26"/>
      <w:szCs w:val="26"/>
      <w:lang w:eastAsia="en-US" w:bidi="en-US"/>
    </w:rPr>
  </w:style>
  <w:style w:type="character" w:customStyle="1" w:styleId="Titre6Car">
    <w:name w:val="Titre 6 Car"/>
    <w:basedOn w:val="Policepardfaut"/>
    <w:link w:val="Titre6"/>
    <w:uiPriority w:val="9"/>
    <w:rsid w:val="00A405D2"/>
    <w:rPr>
      <w:rFonts w:ascii="Calibri" w:eastAsia="PMingLiU" w:hAnsi="Calibri" w:cs="Times New Roman"/>
      <w:b/>
      <w:bCs/>
      <w:kern w:val="0"/>
      <w:sz w:val="22"/>
      <w:lang w:eastAsia="en-US" w:bidi="en-US"/>
    </w:rPr>
  </w:style>
  <w:style w:type="character" w:customStyle="1" w:styleId="Titre7Car">
    <w:name w:val="Titre 7 Car"/>
    <w:basedOn w:val="Policepardfaut"/>
    <w:link w:val="Titre7"/>
    <w:uiPriority w:val="9"/>
    <w:rsid w:val="00A405D2"/>
    <w:rPr>
      <w:rFonts w:ascii="Calibri" w:eastAsia="PMingLiU" w:hAnsi="Calibri" w:cs="Times New Roman"/>
      <w:kern w:val="0"/>
      <w:szCs w:val="24"/>
      <w:lang w:eastAsia="en-US" w:bidi="en-US"/>
    </w:rPr>
  </w:style>
  <w:style w:type="character" w:customStyle="1" w:styleId="Titre8Car">
    <w:name w:val="Titre 8 Car"/>
    <w:basedOn w:val="Policepardfaut"/>
    <w:link w:val="Titre8"/>
    <w:uiPriority w:val="9"/>
    <w:rsid w:val="00A405D2"/>
    <w:rPr>
      <w:rFonts w:ascii="Calibri" w:eastAsia="PMingLiU" w:hAnsi="Calibri" w:cs="Times New Roman"/>
      <w:i/>
      <w:iCs/>
      <w:kern w:val="0"/>
      <w:szCs w:val="24"/>
      <w:lang w:eastAsia="en-US" w:bidi="en-US"/>
    </w:rPr>
  </w:style>
  <w:style w:type="character" w:customStyle="1" w:styleId="Titre9Car">
    <w:name w:val="Titre 9 Car"/>
    <w:basedOn w:val="Policepardfaut"/>
    <w:link w:val="Titre9"/>
    <w:uiPriority w:val="9"/>
    <w:rsid w:val="00A405D2"/>
    <w:rPr>
      <w:rFonts w:ascii="Cambria" w:eastAsia="PMingLiU" w:hAnsi="Cambria" w:cs="Times New Roman"/>
      <w:kern w:val="0"/>
      <w:sz w:val="22"/>
      <w:lang w:eastAsia="en-US"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A405D2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bidi="en-US"/>
    </w:rPr>
  </w:style>
  <w:style w:type="character" w:customStyle="1" w:styleId="TitreCar">
    <w:name w:val="Titre Car"/>
    <w:basedOn w:val="Policepardfaut"/>
    <w:link w:val="Titre"/>
    <w:uiPriority w:val="10"/>
    <w:rsid w:val="00A405D2"/>
    <w:rPr>
      <w:rFonts w:ascii="Cambria" w:eastAsia="PMingLiU" w:hAnsi="Cambria" w:cs="Times New Roman"/>
      <w:b/>
      <w:bCs/>
      <w:kern w:val="28"/>
      <w:sz w:val="32"/>
      <w:szCs w:val="32"/>
      <w:lang w:eastAsia="en-US" w:bidi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405D2"/>
    <w:pPr>
      <w:spacing w:after="60"/>
      <w:jc w:val="center"/>
      <w:outlineLvl w:val="1"/>
    </w:pPr>
    <w:rPr>
      <w:rFonts w:ascii="Cambria" w:hAnsi="Cambria" w:cs="Times New Roman"/>
      <w:lang w:bidi="en-US"/>
    </w:rPr>
  </w:style>
  <w:style w:type="character" w:customStyle="1" w:styleId="Sous-titreCar">
    <w:name w:val="Sous-titre Car"/>
    <w:basedOn w:val="Policepardfaut"/>
    <w:link w:val="Sous-titre"/>
    <w:uiPriority w:val="11"/>
    <w:rsid w:val="00A405D2"/>
    <w:rPr>
      <w:rFonts w:ascii="Cambria" w:eastAsia="PMingLiU" w:hAnsi="Cambria" w:cs="Times New Roman"/>
      <w:kern w:val="0"/>
      <w:szCs w:val="24"/>
      <w:lang w:eastAsia="en-US" w:bidi="en-US"/>
    </w:rPr>
  </w:style>
  <w:style w:type="character" w:styleId="lev">
    <w:name w:val="Strong"/>
    <w:basedOn w:val="Policepardfaut"/>
    <w:uiPriority w:val="22"/>
    <w:qFormat/>
    <w:rsid w:val="00A405D2"/>
    <w:rPr>
      <w:b/>
      <w:bCs/>
    </w:rPr>
  </w:style>
  <w:style w:type="character" w:styleId="Accentuation">
    <w:name w:val="Emphasis"/>
    <w:basedOn w:val="Policepardfaut"/>
    <w:uiPriority w:val="20"/>
    <w:qFormat/>
    <w:rsid w:val="00A405D2"/>
    <w:rPr>
      <w:rFonts w:ascii="Calibri" w:hAnsi="Calibri"/>
      <w:b/>
      <w:i/>
      <w:iCs/>
    </w:rPr>
  </w:style>
  <w:style w:type="paragraph" w:styleId="Sansinterligne">
    <w:name w:val="No Spacing"/>
    <w:basedOn w:val="Normal"/>
    <w:uiPriority w:val="1"/>
    <w:qFormat/>
    <w:rsid w:val="00A405D2"/>
    <w:rPr>
      <w:rFonts w:ascii="Calibri" w:hAnsi="Calibri" w:cs="Times New Roman"/>
      <w:szCs w:val="32"/>
      <w:lang w:bidi="en-US"/>
    </w:rPr>
  </w:style>
  <w:style w:type="paragraph" w:styleId="Paragraphedeliste">
    <w:name w:val="List Paragraph"/>
    <w:basedOn w:val="Normal"/>
    <w:uiPriority w:val="34"/>
    <w:qFormat/>
    <w:rsid w:val="00A405D2"/>
    <w:pPr>
      <w:ind w:left="720"/>
      <w:contextualSpacing/>
    </w:pPr>
    <w:rPr>
      <w:rFonts w:ascii="Calibri" w:hAnsi="Calibri" w:cs="Times New Roman"/>
      <w:lang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A405D2"/>
    <w:rPr>
      <w:rFonts w:ascii="Calibri" w:hAnsi="Calibri" w:cs="Times New Roman"/>
      <w:i/>
      <w:lang w:bidi="en-US"/>
    </w:rPr>
  </w:style>
  <w:style w:type="character" w:customStyle="1" w:styleId="CitationCar">
    <w:name w:val="Citation Car"/>
    <w:basedOn w:val="Policepardfaut"/>
    <w:link w:val="Citation"/>
    <w:uiPriority w:val="29"/>
    <w:rsid w:val="00A405D2"/>
    <w:rPr>
      <w:rFonts w:ascii="Calibri" w:eastAsia="PMingLiU" w:hAnsi="Calibri" w:cs="Times New Roman"/>
      <w:i/>
      <w:kern w:val="0"/>
      <w:szCs w:val="24"/>
      <w:lang w:eastAsia="en-US" w:bidi="en-US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405D2"/>
    <w:pPr>
      <w:ind w:left="720" w:right="720"/>
    </w:pPr>
    <w:rPr>
      <w:rFonts w:ascii="Calibri" w:hAnsi="Calibri" w:cs="Times New Roman"/>
      <w:b/>
      <w:i/>
      <w:szCs w:val="22"/>
      <w:lang w:bidi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405D2"/>
    <w:rPr>
      <w:rFonts w:ascii="Calibri" w:eastAsia="PMingLiU" w:hAnsi="Calibri" w:cs="Times New Roman"/>
      <w:b/>
      <w:i/>
      <w:kern w:val="0"/>
      <w:lang w:eastAsia="en-US" w:bidi="en-US"/>
    </w:rPr>
  </w:style>
  <w:style w:type="character" w:styleId="Emphaseple">
    <w:name w:val="Subtle Emphasis"/>
    <w:uiPriority w:val="19"/>
    <w:qFormat/>
    <w:rsid w:val="00A405D2"/>
    <w:rPr>
      <w:i/>
      <w:color w:val="5A5A5A"/>
    </w:rPr>
  </w:style>
  <w:style w:type="character" w:styleId="Emphaseintense">
    <w:name w:val="Intense Emphasis"/>
    <w:basedOn w:val="Policepardfaut"/>
    <w:uiPriority w:val="21"/>
    <w:qFormat/>
    <w:rsid w:val="00A405D2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A405D2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A405D2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A405D2"/>
    <w:rPr>
      <w:rFonts w:ascii="Cambria" w:eastAsia="PMingLiU" w:hAnsi="Cambria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qFormat/>
    <w:rsid w:val="00A405D2"/>
    <w:pPr>
      <w:outlineLvl w:val="9"/>
    </w:pPr>
  </w:style>
  <w:style w:type="paragraph" w:customStyle="1" w:styleId="Tables">
    <w:name w:val="Tables"/>
    <w:basedOn w:val="Normal"/>
    <w:rsid w:val="00230398"/>
    <w:pPr>
      <w:widowControl w:val="0"/>
      <w:snapToGrid w:val="0"/>
      <w:spacing w:afterLines="50" w:line="360" w:lineRule="auto"/>
      <w:ind w:firstLineChars="200" w:firstLine="641"/>
      <w:jc w:val="center"/>
      <w:outlineLvl w:val="0"/>
    </w:pPr>
    <w:rPr>
      <w:rFonts w:cs="Times New Roman"/>
      <w:b/>
      <w:color w:val="000000"/>
      <w:kern w:val="2"/>
      <w:sz w:val="32"/>
      <w:szCs w:val="28"/>
      <w:lang w:eastAsia="zh-TW"/>
    </w:rPr>
  </w:style>
  <w:style w:type="paragraph" w:customStyle="1" w:styleId="Figures">
    <w:name w:val="Figures"/>
    <w:basedOn w:val="Normal"/>
    <w:link w:val="Figures0"/>
    <w:rsid w:val="00230398"/>
    <w:pPr>
      <w:widowControl w:val="0"/>
      <w:snapToGrid w:val="0"/>
      <w:spacing w:afterLines="50" w:line="360" w:lineRule="auto"/>
      <w:jc w:val="center"/>
      <w:outlineLvl w:val="0"/>
    </w:pPr>
    <w:rPr>
      <w:rFonts w:cs="Times New Roman"/>
      <w:b/>
      <w:color w:val="000000"/>
      <w:kern w:val="2"/>
      <w:sz w:val="32"/>
      <w:szCs w:val="28"/>
      <w:lang w:eastAsia="zh-TW"/>
    </w:rPr>
  </w:style>
  <w:style w:type="character" w:customStyle="1" w:styleId="Figures0">
    <w:name w:val="Figures 字元"/>
    <w:basedOn w:val="Policepardfaut"/>
    <w:link w:val="Figures"/>
    <w:rsid w:val="00230398"/>
    <w:rPr>
      <w:rFonts w:ascii="Times New Roman" w:eastAsia="PMingLiU" w:hAnsi="Times New Roman" w:cs="Times New Roman"/>
      <w:b/>
      <w:color w:val="000000"/>
      <w:sz w:val="32"/>
      <w:szCs w:val="28"/>
    </w:rPr>
  </w:style>
  <w:style w:type="paragraph" w:styleId="Lgende">
    <w:name w:val="caption"/>
    <w:basedOn w:val="Normal"/>
    <w:next w:val="Normal"/>
    <w:uiPriority w:val="35"/>
    <w:unhideWhenUsed/>
    <w:qFormat/>
    <w:rsid w:val="00A405D2"/>
    <w:rPr>
      <w:rFonts w:cs="Times New Roman"/>
      <w:sz w:val="20"/>
      <w:szCs w:val="20"/>
    </w:rPr>
  </w:style>
  <w:style w:type="paragraph" w:customStyle="1" w:styleId="Table">
    <w:name w:val="Table"/>
    <w:basedOn w:val="Normal"/>
    <w:link w:val="Table1"/>
    <w:qFormat/>
    <w:rsid w:val="00A405D2"/>
    <w:pPr>
      <w:widowControl w:val="0"/>
      <w:spacing w:afterLines="50"/>
    </w:pPr>
    <w:rPr>
      <w:rFonts w:eastAsia="ヒラギノ角ゴ Pro W3" w:cs="Times New Roman"/>
      <w:color w:val="000000"/>
      <w:kern w:val="2"/>
      <w:sz w:val="28"/>
      <w:szCs w:val="28"/>
      <w:lang w:eastAsia="zh-TW"/>
    </w:rPr>
  </w:style>
  <w:style w:type="character" w:customStyle="1" w:styleId="Table1">
    <w:name w:val="Table 字元1"/>
    <w:basedOn w:val="Policepardfaut"/>
    <w:link w:val="Table"/>
    <w:rsid w:val="00A405D2"/>
    <w:rPr>
      <w:rFonts w:ascii="Times New Roman" w:eastAsia="ヒラギノ角ゴ Pro W3" w:hAnsi="Times New Roman" w:cs="Times New Roman"/>
      <w:color w:val="000000"/>
      <w:sz w:val="28"/>
      <w:szCs w:val="28"/>
    </w:rPr>
  </w:style>
  <w:style w:type="paragraph" w:customStyle="1" w:styleId="Figure">
    <w:name w:val="Figure"/>
    <w:basedOn w:val="Normal"/>
    <w:link w:val="Figure0"/>
    <w:qFormat/>
    <w:rsid w:val="00A405D2"/>
    <w:pPr>
      <w:snapToGrid w:val="0"/>
      <w:spacing w:afterLines="50" w:line="360" w:lineRule="auto"/>
      <w:jc w:val="both"/>
    </w:pPr>
    <w:rPr>
      <w:rFonts w:eastAsiaTheme="minorEastAsia" w:cs="Times New Roman"/>
      <w:color w:val="000000"/>
      <w:sz w:val="28"/>
      <w:szCs w:val="28"/>
      <w:lang w:eastAsia="zh-TW"/>
    </w:rPr>
  </w:style>
  <w:style w:type="character" w:customStyle="1" w:styleId="Figure0">
    <w:name w:val="Figure 字元"/>
    <w:basedOn w:val="Policepardfaut"/>
    <w:link w:val="Figure"/>
    <w:rsid w:val="00A405D2"/>
    <w:rPr>
      <w:rFonts w:ascii="Times New Roman" w:hAnsi="Times New Roman" w:cs="Times New Roman"/>
      <w:color w:val="000000"/>
      <w:kern w:val="0"/>
      <w:sz w:val="28"/>
      <w:szCs w:val="28"/>
    </w:rPr>
  </w:style>
  <w:style w:type="paragraph" w:styleId="En-tte">
    <w:name w:val="header"/>
    <w:basedOn w:val="Normal"/>
    <w:link w:val="En-tteCar"/>
    <w:uiPriority w:val="99"/>
    <w:semiHidden/>
    <w:unhideWhenUsed/>
    <w:rsid w:val="00187F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semiHidden/>
    <w:rsid w:val="00187FA2"/>
    <w:rPr>
      <w:rFonts w:ascii="Times New Roman" w:eastAsia="PMingLiU" w:hAnsi="Times New Roman"/>
      <w:kern w:val="0"/>
      <w:sz w:val="20"/>
      <w:szCs w:val="20"/>
      <w:lang w:eastAsia="en-US"/>
    </w:rPr>
  </w:style>
  <w:style w:type="paragraph" w:styleId="Pieddepage">
    <w:name w:val="footer"/>
    <w:basedOn w:val="Normal"/>
    <w:link w:val="PieddepageCar"/>
    <w:uiPriority w:val="99"/>
    <w:semiHidden/>
    <w:unhideWhenUsed/>
    <w:rsid w:val="00187F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187FA2"/>
    <w:rPr>
      <w:rFonts w:ascii="Times New Roman" w:eastAsia="PMingLiU" w:hAnsi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5D2"/>
    <w:rPr>
      <w:rFonts w:ascii="Times New Roman" w:eastAsia="PMingLiU" w:hAnsi="Times New Roman"/>
      <w:kern w:val="0"/>
      <w:szCs w:val="24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405D2"/>
    <w:pPr>
      <w:keepNext/>
      <w:spacing w:before="240" w:after="60"/>
      <w:outlineLvl w:val="0"/>
    </w:pPr>
    <w:rPr>
      <w:rFonts w:ascii="Cambria" w:hAnsi="Cambria" w:cs="Times New Roman"/>
      <w:b/>
      <w:bCs/>
      <w:kern w:val="32"/>
      <w:sz w:val="32"/>
      <w:szCs w:val="32"/>
      <w:lang w:bidi="en-US"/>
    </w:rPr>
  </w:style>
  <w:style w:type="paragraph" w:styleId="Titre2">
    <w:name w:val="heading 2"/>
    <w:basedOn w:val="Normal"/>
    <w:next w:val="Normal"/>
    <w:link w:val="Titre2Car"/>
    <w:uiPriority w:val="9"/>
    <w:qFormat/>
    <w:rsid w:val="00A405D2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bidi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A405D2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  <w:lang w:bidi="en-US"/>
    </w:rPr>
  </w:style>
  <w:style w:type="paragraph" w:styleId="Titre4">
    <w:name w:val="heading 4"/>
    <w:basedOn w:val="Normal"/>
    <w:next w:val="Normal"/>
    <w:link w:val="Titre4Car"/>
    <w:uiPriority w:val="9"/>
    <w:qFormat/>
    <w:rsid w:val="00A405D2"/>
    <w:pPr>
      <w:keepNext/>
      <w:spacing w:before="240" w:after="60"/>
      <w:outlineLvl w:val="3"/>
    </w:pPr>
    <w:rPr>
      <w:rFonts w:ascii="Calibri" w:hAnsi="Calibri" w:cs="Times New Roman"/>
      <w:b/>
      <w:bCs/>
      <w:sz w:val="28"/>
      <w:szCs w:val="28"/>
      <w:lang w:bidi="en-US"/>
    </w:rPr>
  </w:style>
  <w:style w:type="paragraph" w:styleId="Titre5">
    <w:name w:val="heading 5"/>
    <w:basedOn w:val="Normal"/>
    <w:next w:val="Normal"/>
    <w:link w:val="Titre5Car"/>
    <w:uiPriority w:val="9"/>
    <w:qFormat/>
    <w:rsid w:val="00A405D2"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  <w:lang w:bidi="en-US"/>
    </w:rPr>
  </w:style>
  <w:style w:type="paragraph" w:styleId="Titre6">
    <w:name w:val="heading 6"/>
    <w:basedOn w:val="Normal"/>
    <w:next w:val="Normal"/>
    <w:link w:val="Titre6Car"/>
    <w:uiPriority w:val="9"/>
    <w:qFormat/>
    <w:rsid w:val="00A405D2"/>
    <w:pPr>
      <w:spacing w:before="240" w:after="60"/>
      <w:outlineLvl w:val="5"/>
    </w:pPr>
    <w:rPr>
      <w:rFonts w:ascii="Calibri" w:hAnsi="Calibri" w:cs="Times New Roman"/>
      <w:b/>
      <w:bCs/>
      <w:sz w:val="22"/>
      <w:szCs w:val="22"/>
      <w:lang w:bidi="en-US"/>
    </w:rPr>
  </w:style>
  <w:style w:type="paragraph" w:styleId="Titre7">
    <w:name w:val="heading 7"/>
    <w:basedOn w:val="Normal"/>
    <w:next w:val="Normal"/>
    <w:link w:val="Titre7Car"/>
    <w:uiPriority w:val="9"/>
    <w:qFormat/>
    <w:rsid w:val="00A405D2"/>
    <w:pPr>
      <w:spacing w:before="240" w:after="60"/>
      <w:outlineLvl w:val="6"/>
    </w:pPr>
    <w:rPr>
      <w:rFonts w:ascii="Calibri" w:hAnsi="Calibri" w:cs="Times New Roman"/>
      <w:lang w:bidi="en-US"/>
    </w:rPr>
  </w:style>
  <w:style w:type="paragraph" w:styleId="Titre8">
    <w:name w:val="heading 8"/>
    <w:basedOn w:val="Normal"/>
    <w:next w:val="Normal"/>
    <w:link w:val="Titre8Car"/>
    <w:uiPriority w:val="9"/>
    <w:qFormat/>
    <w:rsid w:val="00A405D2"/>
    <w:pPr>
      <w:spacing w:before="240" w:after="60"/>
      <w:outlineLvl w:val="7"/>
    </w:pPr>
    <w:rPr>
      <w:rFonts w:ascii="Calibri" w:hAnsi="Calibri" w:cs="Times New Roman"/>
      <w:i/>
      <w:iCs/>
      <w:lang w:bidi="en-US"/>
    </w:rPr>
  </w:style>
  <w:style w:type="paragraph" w:styleId="Titre9">
    <w:name w:val="heading 9"/>
    <w:basedOn w:val="Normal"/>
    <w:next w:val="Normal"/>
    <w:link w:val="Titre9Car"/>
    <w:uiPriority w:val="9"/>
    <w:qFormat/>
    <w:rsid w:val="00A405D2"/>
    <w:pPr>
      <w:spacing w:before="240" w:after="60"/>
      <w:outlineLvl w:val="8"/>
    </w:pPr>
    <w:rPr>
      <w:rFonts w:ascii="Cambria" w:hAnsi="Cambria" w:cs="Times New Roman"/>
      <w:sz w:val="22"/>
      <w:szCs w:val="22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405D2"/>
    <w:rPr>
      <w:rFonts w:ascii="Cambria" w:eastAsia="PMingLiU" w:hAnsi="Cambria" w:cs="Times New Roman"/>
      <w:b/>
      <w:bCs/>
      <w:kern w:val="32"/>
      <w:sz w:val="32"/>
      <w:szCs w:val="32"/>
      <w:lang w:eastAsia="en-US" w:bidi="en-US"/>
    </w:rPr>
  </w:style>
  <w:style w:type="character" w:customStyle="1" w:styleId="Titre2Car">
    <w:name w:val="Titre 2 Car"/>
    <w:basedOn w:val="Policepardfaut"/>
    <w:link w:val="Titre2"/>
    <w:uiPriority w:val="9"/>
    <w:rsid w:val="00A405D2"/>
    <w:rPr>
      <w:rFonts w:ascii="Cambria" w:eastAsia="PMingLiU" w:hAnsi="Cambria" w:cs="Times New Roman"/>
      <w:b/>
      <w:bCs/>
      <w:i/>
      <w:iCs/>
      <w:kern w:val="0"/>
      <w:sz w:val="28"/>
      <w:szCs w:val="28"/>
      <w:lang w:eastAsia="en-US" w:bidi="en-US"/>
    </w:rPr>
  </w:style>
  <w:style w:type="character" w:customStyle="1" w:styleId="Titre3Car">
    <w:name w:val="Titre 3 Car"/>
    <w:basedOn w:val="Policepardfaut"/>
    <w:link w:val="Titre3"/>
    <w:uiPriority w:val="9"/>
    <w:rsid w:val="00A405D2"/>
    <w:rPr>
      <w:rFonts w:ascii="Cambria" w:eastAsia="PMingLiU" w:hAnsi="Cambria" w:cs="Times New Roman"/>
      <w:b/>
      <w:bCs/>
      <w:kern w:val="0"/>
      <w:sz w:val="26"/>
      <w:szCs w:val="26"/>
      <w:lang w:eastAsia="en-US" w:bidi="en-US"/>
    </w:rPr>
  </w:style>
  <w:style w:type="character" w:customStyle="1" w:styleId="Titre4Car">
    <w:name w:val="Titre 4 Car"/>
    <w:basedOn w:val="Policepardfaut"/>
    <w:link w:val="Titre4"/>
    <w:uiPriority w:val="9"/>
    <w:rsid w:val="00A405D2"/>
    <w:rPr>
      <w:rFonts w:ascii="Calibri" w:eastAsia="PMingLiU" w:hAnsi="Calibri" w:cs="Times New Roman"/>
      <w:b/>
      <w:bCs/>
      <w:kern w:val="0"/>
      <w:sz w:val="28"/>
      <w:szCs w:val="28"/>
      <w:lang w:eastAsia="en-US" w:bidi="en-US"/>
    </w:rPr>
  </w:style>
  <w:style w:type="character" w:customStyle="1" w:styleId="Titre5Car">
    <w:name w:val="Titre 5 Car"/>
    <w:basedOn w:val="Policepardfaut"/>
    <w:link w:val="Titre5"/>
    <w:uiPriority w:val="9"/>
    <w:rsid w:val="00A405D2"/>
    <w:rPr>
      <w:rFonts w:ascii="Calibri" w:eastAsia="PMingLiU" w:hAnsi="Calibri" w:cs="Times New Roman"/>
      <w:b/>
      <w:bCs/>
      <w:i/>
      <w:iCs/>
      <w:kern w:val="0"/>
      <w:sz w:val="26"/>
      <w:szCs w:val="26"/>
      <w:lang w:eastAsia="en-US" w:bidi="en-US"/>
    </w:rPr>
  </w:style>
  <w:style w:type="character" w:customStyle="1" w:styleId="Titre6Car">
    <w:name w:val="Titre 6 Car"/>
    <w:basedOn w:val="Policepardfaut"/>
    <w:link w:val="Titre6"/>
    <w:uiPriority w:val="9"/>
    <w:rsid w:val="00A405D2"/>
    <w:rPr>
      <w:rFonts w:ascii="Calibri" w:eastAsia="PMingLiU" w:hAnsi="Calibri" w:cs="Times New Roman"/>
      <w:b/>
      <w:bCs/>
      <w:kern w:val="0"/>
      <w:sz w:val="22"/>
      <w:lang w:eastAsia="en-US" w:bidi="en-US"/>
    </w:rPr>
  </w:style>
  <w:style w:type="character" w:customStyle="1" w:styleId="Titre7Car">
    <w:name w:val="Titre 7 Car"/>
    <w:basedOn w:val="Policepardfaut"/>
    <w:link w:val="Titre7"/>
    <w:uiPriority w:val="9"/>
    <w:rsid w:val="00A405D2"/>
    <w:rPr>
      <w:rFonts w:ascii="Calibri" w:eastAsia="PMingLiU" w:hAnsi="Calibri" w:cs="Times New Roman"/>
      <w:kern w:val="0"/>
      <w:szCs w:val="24"/>
      <w:lang w:eastAsia="en-US" w:bidi="en-US"/>
    </w:rPr>
  </w:style>
  <w:style w:type="character" w:customStyle="1" w:styleId="Titre8Car">
    <w:name w:val="Titre 8 Car"/>
    <w:basedOn w:val="Policepardfaut"/>
    <w:link w:val="Titre8"/>
    <w:uiPriority w:val="9"/>
    <w:rsid w:val="00A405D2"/>
    <w:rPr>
      <w:rFonts w:ascii="Calibri" w:eastAsia="PMingLiU" w:hAnsi="Calibri" w:cs="Times New Roman"/>
      <w:i/>
      <w:iCs/>
      <w:kern w:val="0"/>
      <w:szCs w:val="24"/>
      <w:lang w:eastAsia="en-US" w:bidi="en-US"/>
    </w:rPr>
  </w:style>
  <w:style w:type="character" w:customStyle="1" w:styleId="Titre9Car">
    <w:name w:val="Titre 9 Car"/>
    <w:basedOn w:val="Policepardfaut"/>
    <w:link w:val="Titre9"/>
    <w:uiPriority w:val="9"/>
    <w:rsid w:val="00A405D2"/>
    <w:rPr>
      <w:rFonts w:ascii="Cambria" w:eastAsia="PMingLiU" w:hAnsi="Cambria" w:cs="Times New Roman"/>
      <w:kern w:val="0"/>
      <w:sz w:val="22"/>
      <w:lang w:eastAsia="en-US"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A405D2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bidi="en-US"/>
    </w:rPr>
  </w:style>
  <w:style w:type="character" w:customStyle="1" w:styleId="TitreCar">
    <w:name w:val="Titre Car"/>
    <w:basedOn w:val="Policepardfaut"/>
    <w:link w:val="Titre"/>
    <w:uiPriority w:val="10"/>
    <w:rsid w:val="00A405D2"/>
    <w:rPr>
      <w:rFonts w:ascii="Cambria" w:eastAsia="PMingLiU" w:hAnsi="Cambria" w:cs="Times New Roman"/>
      <w:b/>
      <w:bCs/>
      <w:kern w:val="28"/>
      <w:sz w:val="32"/>
      <w:szCs w:val="32"/>
      <w:lang w:eastAsia="en-US" w:bidi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405D2"/>
    <w:pPr>
      <w:spacing w:after="60"/>
      <w:jc w:val="center"/>
      <w:outlineLvl w:val="1"/>
    </w:pPr>
    <w:rPr>
      <w:rFonts w:ascii="Cambria" w:hAnsi="Cambria" w:cs="Times New Roman"/>
      <w:lang w:bidi="en-US"/>
    </w:rPr>
  </w:style>
  <w:style w:type="character" w:customStyle="1" w:styleId="Sous-titreCar">
    <w:name w:val="Sous-titre Car"/>
    <w:basedOn w:val="Policepardfaut"/>
    <w:link w:val="Sous-titre"/>
    <w:uiPriority w:val="11"/>
    <w:rsid w:val="00A405D2"/>
    <w:rPr>
      <w:rFonts w:ascii="Cambria" w:eastAsia="PMingLiU" w:hAnsi="Cambria" w:cs="Times New Roman"/>
      <w:kern w:val="0"/>
      <w:szCs w:val="24"/>
      <w:lang w:eastAsia="en-US" w:bidi="en-US"/>
    </w:rPr>
  </w:style>
  <w:style w:type="character" w:styleId="lev">
    <w:name w:val="Strong"/>
    <w:basedOn w:val="Policepardfaut"/>
    <w:uiPriority w:val="22"/>
    <w:qFormat/>
    <w:rsid w:val="00A405D2"/>
    <w:rPr>
      <w:b/>
      <w:bCs/>
    </w:rPr>
  </w:style>
  <w:style w:type="character" w:styleId="Accentuation">
    <w:name w:val="Emphasis"/>
    <w:basedOn w:val="Policepardfaut"/>
    <w:uiPriority w:val="20"/>
    <w:qFormat/>
    <w:rsid w:val="00A405D2"/>
    <w:rPr>
      <w:rFonts w:ascii="Calibri" w:hAnsi="Calibri"/>
      <w:b/>
      <w:i/>
      <w:iCs/>
    </w:rPr>
  </w:style>
  <w:style w:type="paragraph" w:styleId="Sansinterligne">
    <w:name w:val="No Spacing"/>
    <w:basedOn w:val="Normal"/>
    <w:uiPriority w:val="1"/>
    <w:qFormat/>
    <w:rsid w:val="00A405D2"/>
    <w:rPr>
      <w:rFonts w:ascii="Calibri" w:hAnsi="Calibri" w:cs="Times New Roman"/>
      <w:szCs w:val="32"/>
      <w:lang w:bidi="en-US"/>
    </w:rPr>
  </w:style>
  <w:style w:type="paragraph" w:styleId="Paragraphedeliste">
    <w:name w:val="List Paragraph"/>
    <w:basedOn w:val="Normal"/>
    <w:uiPriority w:val="34"/>
    <w:qFormat/>
    <w:rsid w:val="00A405D2"/>
    <w:pPr>
      <w:ind w:left="720"/>
      <w:contextualSpacing/>
    </w:pPr>
    <w:rPr>
      <w:rFonts w:ascii="Calibri" w:hAnsi="Calibri" w:cs="Times New Roman"/>
      <w:lang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A405D2"/>
    <w:rPr>
      <w:rFonts w:ascii="Calibri" w:hAnsi="Calibri" w:cs="Times New Roman"/>
      <w:i/>
      <w:lang w:bidi="en-US"/>
    </w:rPr>
  </w:style>
  <w:style w:type="character" w:customStyle="1" w:styleId="CitationCar">
    <w:name w:val="Citation Car"/>
    <w:basedOn w:val="Policepardfaut"/>
    <w:link w:val="Citation"/>
    <w:uiPriority w:val="29"/>
    <w:rsid w:val="00A405D2"/>
    <w:rPr>
      <w:rFonts w:ascii="Calibri" w:eastAsia="PMingLiU" w:hAnsi="Calibri" w:cs="Times New Roman"/>
      <w:i/>
      <w:kern w:val="0"/>
      <w:szCs w:val="24"/>
      <w:lang w:eastAsia="en-US" w:bidi="en-US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405D2"/>
    <w:pPr>
      <w:ind w:left="720" w:right="720"/>
    </w:pPr>
    <w:rPr>
      <w:rFonts w:ascii="Calibri" w:hAnsi="Calibri" w:cs="Times New Roman"/>
      <w:b/>
      <w:i/>
      <w:szCs w:val="22"/>
      <w:lang w:bidi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405D2"/>
    <w:rPr>
      <w:rFonts w:ascii="Calibri" w:eastAsia="PMingLiU" w:hAnsi="Calibri" w:cs="Times New Roman"/>
      <w:b/>
      <w:i/>
      <w:kern w:val="0"/>
      <w:lang w:eastAsia="en-US" w:bidi="en-US"/>
    </w:rPr>
  </w:style>
  <w:style w:type="character" w:styleId="Emphaseple">
    <w:name w:val="Subtle Emphasis"/>
    <w:uiPriority w:val="19"/>
    <w:qFormat/>
    <w:rsid w:val="00A405D2"/>
    <w:rPr>
      <w:i/>
      <w:color w:val="5A5A5A"/>
    </w:rPr>
  </w:style>
  <w:style w:type="character" w:styleId="Emphaseintense">
    <w:name w:val="Intense Emphasis"/>
    <w:basedOn w:val="Policepardfaut"/>
    <w:uiPriority w:val="21"/>
    <w:qFormat/>
    <w:rsid w:val="00A405D2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A405D2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A405D2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A405D2"/>
    <w:rPr>
      <w:rFonts w:ascii="Cambria" w:eastAsia="PMingLiU" w:hAnsi="Cambria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qFormat/>
    <w:rsid w:val="00A405D2"/>
    <w:pPr>
      <w:outlineLvl w:val="9"/>
    </w:pPr>
  </w:style>
  <w:style w:type="paragraph" w:customStyle="1" w:styleId="Tables">
    <w:name w:val="Tables"/>
    <w:basedOn w:val="Normal"/>
    <w:rsid w:val="00230398"/>
    <w:pPr>
      <w:widowControl w:val="0"/>
      <w:snapToGrid w:val="0"/>
      <w:spacing w:afterLines="50" w:line="360" w:lineRule="auto"/>
      <w:ind w:firstLineChars="200" w:firstLine="641"/>
      <w:jc w:val="center"/>
      <w:outlineLvl w:val="0"/>
    </w:pPr>
    <w:rPr>
      <w:rFonts w:cs="Times New Roman"/>
      <w:b/>
      <w:color w:val="000000"/>
      <w:kern w:val="2"/>
      <w:sz w:val="32"/>
      <w:szCs w:val="28"/>
      <w:lang w:eastAsia="zh-TW"/>
    </w:rPr>
  </w:style>
  <w:style w:type="paragraph" w:customStyle="1" w:styleId="Figures">
    <w:name w:val="Figures"/>
    <w:basedOn w:val="Normal"/>
    <w:link w:val="Figures0"/>
    <w:rsid w:val="00230398"/>
    <w:pPr>
      <w:widowControl w:val="0"/>
      <w:snapToGrid w:val="0"/>
      <w:spacing w:afterLines="50" w:line="360" w:lineRule="auto"/>
      <w:jc w:val="center"/>
      <w:outlineLvl w:val="0"/>
    </w:pPr>
    <w:rPr>
      <w:rFonts w:cs="Times New Roman"/>
      <w:b/>
      <w:color w:val="000000"/>
      <w:kern w:val="2"/>
      <w:sz w:val="32"/>
      <w:szCs w:val="28"/>
      <w:lang w:eastAsia="zh-TW"/>
    </w:rPr>
  </w:style>
  <w:style w:type="character" w:customStyle="1" w:styleId="Figures0">
    <w:name w:val="Figures 字元"/>
    <w:basedOn w:val="Policepardfaut"/>
    <w:link w:val="Figures"/>
    <w:rsid w:val="00230398"/>
    <w:rPr>
      <w:rFonts w:ascii="Times New Roman" w:eastAsia="PMingLiU" w:hAnsi="Times New Roman" w:cs="Times New Roman"/>
      <w:b/>
      <w:color w:val="000000"/>
      <w:sz w:val="32"/>
      <w:szCs w:val="28"/>
    </w:rPr>
  </w:style>
  <w:style w:type="paragraph" w:styleId="Lgende">
    <w:name w:val="caption"/>
    <w:basedOn w:val="Normal"/>
    <w:next w:val="Normal"/>
    <w:uiPriority w:val="35"/>
    <w:unhideWhenUsed/>
    <w:qFormat/>
    <w:rsid w:val="00A405D2"/>
    <w:rPr>
      <w:rFonts w:cs="Times New Roman"/>
      <w:sz w:val="20"/>
      <w:szCs w:val="20"/>
    </w:rPr>
  </w:style>
  <w:style w:type="paragraph" w:customStyle="1" w:styleId="Table">
    <w:name w:val="Table"/>
    <w:basedOn w:val="Normal"/>
    <w:link w:val="Table1"/>
    <w:qFormat/>
    <w:rsid w:val="00A405D2"/>
    <w:pPr>
      <w:widowControl w:val="0"/>
      <w:spacing w:afterLines="50"/>
    </w:pPr>
    <w:rPr>
      <w:rFonts w:eastAsia="ヒラギノ角ゴ Pro W3" w:cs="Times New Roman"/>
      <w:color w:val="000000"/>
      <w:kern w:val="2"/>
      <w:sz w:val="28"/>
      <w:szCs w:val="28"/>
      <w:lang w:eastAsia="zh-TW"/>
    </w:rPr>
  </w:style>
  <w:style w:type="character" w:customStyle="1" w:styleId="Table1">
    <w:name w:val="Table 字元1"/>
    <w:basedOn w:val="Policepardfaut"/>
    <w:link w:val="Table"/>
    <w:rsid w:val="00A405D2"/>
    <w:rPr>
      <w:rFonts w:ascii="Times New Roman" w:eastAsia="ヒラギノ角ゴ Pro W3" w:hAnsi="Times New Roman" w:cs="Times New Roman"/>
      <w:color w:val="000000"/>
      <w:sz w:val="28"/>
      <w:szCs w:val="28"/>
    </w:rPr>
  </w:style>
  <w:style w:type="paragraph" w:customStyle="1" w:styleId="Figure">
    <w:name w:val="Figure"/>
    <w:basedOn w:val="Normal"/>
    <w:link w:val="Figure0"/>
    <w:qFormat/>
    <w:rsid w:val="00A405D2"/>
    <w:pPr>
      <w:snapToGrid w:val="0"/>
      <w:spacing w:afterLines="50" w:line="360" w:lineRule="auto"/>
      <w:jc w:val="both"/>
    </w:pPr>
    <w:rPr>
      <w:rFonts w:eastAsiaTheme="minorEastAsia" w:cs="Times New Roman"/>
      <w:color w:val="000000"/>
      <w:sz w:val="28"/>
      <w:szCs w:val="28"/>
      <w:lang w:eastAsia="zh-TW"/>
    </w:rPr>
  </w:style>
  <w:style w:type="character" w:customStyle="1" w:styleId="Figure0">
    <w:name w:val="Figure 字元"/>
    <w:basedOn w:val="Policepardfaut"/>
    <w:link w:val="Figure"/>
    <w:rsid w:val="00A405D2"/>
    <w:rPr>
      <w:rFonts w:ascii="Times New Roman" w:hAnsi="Times New Roman" w:cs="Times New Roman"/>
      <w:color w:val="000000"/>
      <w:kern w:val="0"/>
      <w:sz w:val="28"/>
      <w:szCs w:val="28"/>
    </w:rPr>
  </w:style>
  <w:style w:type="paragraph" w:styleId="En-tte">
    <w:name w:val="header"/>
    <w:basedOn w:val="Normal"/>
    <w:link w:val="En-tteCar"/>
    <w:uiPriority w:val="99"/>
    <w:semiHidden/>
    <w:unhideWhenUsed/>
    <w:rsid w:val="00187F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semiHidden/>
    <w:rsid w:val="00187FA2"/>
    <w:rPr>
      <w:rFonts w:ascii="Times New Roman" w:eastAsia="PMingLiU" w:hAnsi="Times New Roman"/>
      <w:kern w:val="0"/>
      <w:sz w:val="20"/>
      <w:szCs w:val="20"/>
      <w:lang w:eastAsia="en-US"/>
    </w:rPr>
  </w:style>
  <w:style w:type="paragraph" w:styleId="Pieddepage">
    <w:name w:val="footer"/>
    <w:basedOn w:val="Normal"/>
    <w:link w:val="PieddepageCar"/>
    <w:uiPriority w:val="99"/>
    <w:semiHidden/>
    <w:unhideWhenUsed/>
    <w:rsid w:val="00187F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187FA2"/>
    <w:rPr>
      <w:rFonts w:ascii="Times New Roman" w:eastAsia="PMingLiU" w:hAnsi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3557</Words>
  <Characters>19567</Characters>
  <Application>Microsoft Office Word</Application>
  <DocSecurity>0</DocSecurity>
  <Lines>163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23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n</dc:creator>
  <cp:lastModifiedBy>AB Failloux</cp:lastModifiedBy>
  <cp:revision>4</cp:revision>
  <dcterms:created xsi:type="dcterms:W3CDTF">2017-11-30T17:01:00Z</dcterms:created>
  <dcterms:modified xsi:type="dcterms:W3CDTF">2017-12-02T22:43:00Z</dcterms:modified>
</cp:coreProperties>
</file>